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F7379" w14:textId="77777777" w:rsidR="007D3775" w:rsidRPr="006B1169" w:rsidRDefault="007D3775" w:rsidP="007D3775">
      <w:pPr>
        <w:jc w:val="both"/>
        <w:rPr>
          <w:bCs/>
        </w:rPr>
      </w:pPr>
      <w:r w:rsidRPr="006B1169">
        <w:rPr>
          <w:b/>
        </w:rPr>
        <w:t xml:space="preserve">Supplementary Figure 1. Neuronal activity in the amygdala is not altered in 2CKO mice. </w:t>
      </w:r>
      <w:r w:rsidRPr="006B1169">
        <w:rPr>
          <w:bCs/>
        </w:rPr>
        <w:t>(</w:t>
      </w:r>
      <w:r w:rsidRPr="006B1169">
        <w:rPr>
          <w:b/>
        </w:rPr>
        <w:t>a</w:t>
      </w:r>
      <w:r w:rsidRPr="006B1169">
        <w:rPr>
          <w:bCs/>
        </w:rPr>
        <w:t xml:space="preserve">) Representative images of amygdala levels analyzed. </w:t>
      </w:r>
      <w:r w:rsidRPr="006B1169">
        <w:t xml:space="preserve">Boundaries are outlined by dashed lines. </w:t>
      </w:r>
      <w:r w:rsidRPr="006B1169">
        <w:rPr>
          <w:bCs/>
        </w:rPr>
        <w:t xml:space="preserve">Basolateral amygdala (BLA) encompasses LA = lateral amygdala, BA = basal amygdala and </w:t>
      </w:r>
      <w:proofErr w:type="spellStart"/>
      <w:r w:rsidRPr="006B1169">
        <w:rPr>
          <w:bCs/>
        </w:rPr>
        <w:t>BLp</w:t>
      </w:r>
      <w:proofErr w:type="spellEnd"/>
      <w:r w:rsidRPr="006B1169">
        <w:rPr>
          <w:bCs/>
        </w:rPr>
        <w:t xml:space="preserve"> = posterior portion of the basolateral amygdala; central amygdala nucleus (CeA) encompasses </w:t>
      </w:r>
      <w:proofErr w:type="spellStart"/>
      <w:r w:rsidRPr="006B1169">
        <w:rPr>
          <w:bCs/>
        </w:rPr>
        <w:t>CeL</w:t>
      </w:r>
      <w:proofErr w:type="spellEnd"/>
      <w:r w:rsidRPr="006B1169">
        <w:rPr>
          <w:bCs/>
        </w:rPr>
        <w:t xml:space="preserve"> = lateral portion and </w:t>
      </w:r>
      <w:proofErr w:type="spellStart"/>
      <w:r w:rsidRPr="006B1169">
        <w:rPr>
          <w:bCs/>
        </w:rPr>
        <w:t>CeM</w:t>
      </w:r>
      <w:proofErr w:type="spellEnd"/>
      <w:r w:rsidRPr="006B1169">
        <w:rPr>
          <w:bCs/>
        </w:rPr>
        <w:t> = medial portion. Scale bar = 300 µm. (</w:t>
      </w:r>
      <w:r w:rsidRPr="006B1169">
        <w:rPr>
          <w:b/>
        </w:rPr>
        <w:t>b</w:t>
      </w:r>
      <w:r w:rsidRPr="006B1169">
        <w:rPr>
          <w:bCs/>
        </w:rPr>
        <w:t>) cFos quantification in the rostral amygdala. Significant effects LA: Kruskal-Wallis one-way ANOVA on ranks (cFos+): P</w:t>
      </w:r>
      <w:r>
        <w:rPr>
          <w:bCs/>
        </w:rPr>
        <w:t> </w:t>
      </w:r>
      <w:r w:rsidRPr="006B1169">
        <w:rPr>
          <w:bCs/>
        </w:rPr>
        <w:t>= &lt;</w:t>
      </w:r>
      <w:r>
        <w:rPr>
          <w:bCs/>
        </w:rPr>
        <w:t> </w:t>
      </w:r>
      <w:r w:rsidRPr="006B1169">
        <w:rPr>
          <w:bCs/>
        </w:rPr>
        <w:t>0.001; pairwise Dunn's test: WT HC vs. WT Ext: P = &lt;</w:t>
      </w:r>
      <w:r>
        <w:rPr>
          <w:bCs/>
        </w:rPr>
        <w:t> </w:t>
      </w:r>
      <w:r w:rsidRPr="006B1169">
        <w:rPr>
          <w:bCs/>
        </w:rPr>
        <w:t>0.05, 2CKO HC vs. 2CKO Ext: P = &lt;</w:t>
      </w:r>
      <w:r>
        <w:rPr>
          <w:bCs/>
        </w:rPr>
        <w:t> </w:t>
      </w:r>
      <w:r w:rsidRPr="006B1169">
        <w:rPr>
          <w:bCs/>
        </w:rPr>
        <w:t>0.01. Significant effects BA: Kruskal-Wallis one-way ANOVA on ranks (cFos+): P</w:t>
      </w:r>
      <w:r>
        <w:rPr>
          <w:bCs/>
        </w:rPr>
        <w:t> </w:t>
      </w:r>
      <w:r w:rsidRPr="006B1169">
        <w:rPr>
          <w:bCs/>
        </w:rPr>
        <w:t>= &lt; 0.001; pairwise Dunn's test: 2CKO HC vs. 2CKO Ext: P = &lt;</w:t>
      </w:r>
      <w:r>
        <w:rPr>
          <w:bCs/>
        </w:rPr>
        <w:t> </w:t>
      </w:r>
      <w:r w:rsidRPr="006B1169">
        <w:rPr>
          <w:bCs/>
        </w:rPr>
        <w:t>0.01. (</w:t>
      </w:r>
      <w:r w:rsidRPr="006B1169">
        <w:rPr>
          <w:b/>
        </w:rPr>
        <w:t>c</w:t>
      </w:r>
      <w:r w:rsidRPr="006B1169">
        <w:rPr>
          <w:bCs/>
        </w:rPr>
        <w:t>) cFos quantification in the medial BLA. Significant effects LA: Kruskal-Wallis one-way ANOVA on ranks (cFos+): P</w:t>
      </w:r>
      <w:r>
        <w:rPr>
          <w:bCs/>
        </w:rPr>
        <w:t> </w:t>
      </w:r>
      <w:r w:rsidRPr="006B1169">
        <w:rPr>
          <w:bCs/>
        </w:rPr>
        <w:t>= &lt;</w:t>
      </w:r>
      <w:r>
        <w:rPr>
          <w:bCs/>
        </w:rPr>
        <w:t> </w:t>
      </w:r>
      <w:r w:rsidRPr="006B1169">
        <w:rPr>
          <w:bCs/>
        </w:rPr>
        <w:t>0.001; pairwise Dunn's test: WT HC vs. WT Ext: P = &lt;</w:t>
      </w:r>
      <w:r>
        <w:rPr>
          <w:bCs/>
        </w:rPr>
        <w:t> </w:t>
      </w:r>
      <w:r w:rsidRPr="006B1169">
        <w:rPr>
          <w:bCs/>
        </w:rPr>
        <w:t>0.01, 2CKO HC vs. 2CKO Ext: P = &lt;</w:t>
      </w:r>
      <w:r>
        <w:rPr>
          <w:bCs/>
        </w:rPr>
        <w:t> </w:t>
      </w:r>
      <w:r w:rsidRPr="006B1169">
        <w:rPr>
          <w:bCs/>
        </w:rPr>
        <w:t>0.05. Significant effects BA: Kruskal-Wallis one-way ANOVA on ranks (cFos+): P</w:t>
      </w:r>
      <w:r>
        <w:rPr>
          <w:bCs/>
        </w:rPr>
        <w:t> </w:t>
      </w:r>
      <w:r w:rsidRPr="006B1169">
        <w:rPr>
          <w:bCs/>
        </w:rPr>
        <w:t>= &lt; 0.001; pairwise Dunn's test: WT HC vs. WT Ext: P = &lt;</w:t>
      </w:r>
      <w:r>
        <w:rPr>
          <w:bCs/>
        </w:rPr>
        <w:t> </w:t>
      </w:r>
      <w:r w:rsidRPr="006B1169">
        <w:rPr>
          <w:bCs/>
        </w:rPr>
        <w:t>0.01, 2CKO HC vs. 2CKO Ext: P = &lt;</w:t>
      </w:r>
      <w:r>
        <w:rPr>
          <w:bCs/>
        </w:rPr>
        <w:t> </w:t>
      </w:r>
      <w:r w:rsidRPr="006B1169">
        <w:rPr>
          <w:bCs/>
        </w:rPr>
        <w:t>0.05. (</w:t>
      </w:r>
      <w:r w:rsidRPr="006B1169">
        <w:rPr>
          <w:b/>
        </w:rPr>
        <w:t>d</w:t>
      </w:r>
      <w:r w:rsidRPr="006B1169">
        <w:rPr>
          <w:bCs/>
        </w:rPr>
        <w:t xml:space="preserve">) cFos quantification in the medial CeA. Significant effects </w:t>
      </w:r>
      <w:proofErr w:type="spellStart"/>
      <w:r w:rsidRPr="006B1169">
        <w:rPr>
          <w:bCs/>
        </w:rPr>
        <w:t>CeM</w:t>
      </w:r>
      <w:proofErr w:type="spellEnd"/>
      <w:r w:rsidRPr="006B1169">
        <w:rPr>
          <w:bCs/>
        </w:rPr>
        <w:t>: Kruskal-Wallis one-way ANOVA on ranks (cFos+): P = &lt; 0.001; pairwise Dunn's test: WT HC vs. WT Ext: P = &lt;</w:t>
      </w:r>
      <w:r>
        <w:rPr>
          <w:bCs/>
        </w:rPr>
        <w:t> </w:t>
      </w:r>
      <w:r w:rsidRPr="006B1169">
        <w:rPr>
          <w:bCs/>
        </w:rPr>
        <w:t>0.01, 2CKO HC vs. 2CKO Ext: P = &lt;</w:t>
      </w:r>
      <w:r>
        <w:rPr>
          <w:bCs/>
        </w:rPr>
        <w:t> </w:t>
      </w:r>
      <w:r w:rsidRPr="006B1169">
        <w:rPr>
          <w:bCs/>
        </w:rPr>
        <w:t>0.05. (</w:t>
      </w:r>
      <w:r w:rsidRPr="006B1169">
        <w:rPr>
          <w:b/>
        </w:rPr>
        <w:t>e</w:t>
      </w:r>
      <w:r w:rsidRPr="006B1169">
        <w:rPr>
          <w:bCs/>
        </w:rPr>
        <w:t>) cFos quantification in the caudal amygdala. Significant effects LA: Kruskal-Wallis one-way ANOVA on ranks (cFos+): P</w:t>
      </w:r>
      <w:r>
        <w:rPr>
          <w:bCs/>
        </w:rPr>
        <w:t> </w:t>
      </w:r>
      <w:r w:rsidRPr="006B1169">
        <w:rPr>
          <w:bCs/>
        </w:rPr>
        <w:t>= &lt; 0.001; pairwise Dunn's test: 2CKO HC vs. 2CKO Ext: P = &lt;</w:t>
      </w:r>
      <w:r>
        <w:rPr>
          <w:bCs/>
        </w:rPr>
        <w:t> </w:t>
      </w:r>
      <w:r w:rsidRPr="006B1169">
        <w:rPr>
          <w:bCs/>
        </w:rPr>
        <w:t>0.05. Significant effects BA: Kruskal-Wallis one-way ANOVA on ranks (cFos+): P</w:t>
      </w:r>
      <w:r>
        <w:rPr>
          <w:bCs/>
        </w:rPr>
        <w:t> </w:t>
      </w:r>
      <w:r w:rsidRPr="006B1169">
        <w:rPr>
          <w:bCs/>
        </w:rPr>
        <w:t>= &lt; 0.001; pairwise Dunn's test: WT HC vs. WT Ext: P = &lt;</w:t>
      </w:r>
      <w:r>
        <w:rPr>
          <w:bCs/>
        </w:rPr>
        <w:t> </w:t>
      </w:r>
      <w:r w:rsidRPr="006B1169">
        <w:rPr>
          <w:bCs/>
        </w:rPr>
        <w:t>0.01, 2CKO HC vs. 2CKO Ext: P = &lt;</w:t>
      </w:r>
      <w:r>
        <w:rPr>
          <w:bCs/>
        </w:rPr>
        <w:t> </w:t>
      </w:r>
      <w:r w:rsidRPr="006B1169">
        <w:rPr>
          <w:bCs/>
        </w:rPr>
        <w:t xml:space="preserve">0.05. Significant effects </w:t>
      </w:r>
      <w:proofErr w:type="spellStart"/>
      <w:r w:rsidRPr="006B1169">
        <w:rPr>
          <w:bCs/>
        </w:rPr>
        <w:t>BLp</w:t>
      </w:r>
      <w:proofErr w:type="spellEnd"/>
      <w:r w:rsidRPr="006B1169">
        <w:rPr>
          <w:bCs/>
        </w:rPr>
        <w:t>: Kruskal-Wallis one-way ANOVA on ranks (cFos+): P</w:t>
      </w:r>
      <w:r>
        <w:rPr>
          <w:bCs/>
        </w:rPr>
        <w:t> </w:t>
      </w:r>
      <w:r w:rsidRPr="006B1169">
        <w:rPr>
          <w:bCs/>
        </w:rPr>
        <w:t>= &lt; 0.001; pairwise Dunn's test: WT HC vs. WT Ext: P = &lt;</w:t>
      </w:r>
      <w:r>
        <w:rPr>
          <w:bCs/>
        </w:rPr>
        <w:t> </w:t>
      </w:r>
      <w:r w:rsidRPr="006B1169">
        <w:rPr>
          <w:bCs/>
        </w:rPr>
        <w:t xml:space="preserve">0.05. </w:t>
      </w:r>
      <w:r>
        <w:rPr>
          <w:bCs/>
        </w:rPr>
        <w:t xml:space="preserve">For all graphs (b–e), </w:t>
      </w:r>
      <w:r w:rsidRPr="006B1169">
        <w:rPr>
          <w:bCs/>
        </w:rPr>
        <w:t>HC: WT mice (n = 8), 2CKO mice (n = 7); Ext: WT mice (n = 7), 2CKO mice (n = 7). Data are shown as means ± SEM. *P &lt; 0.05, **P &lt; 0.01.</w:t>
      </w:r>
    </w:p>
    <w:p w14:paraId="0A3DC486" w14:textId="77777777" w:rsidR="007D3775" w:rsidRPr="0097428E" w:rsidRDefault="007D3775" w:rsidP="007D3775">
      <w:pPr>
        <w:jc w:val="both"/>
      </w:pPr>
      <w:r w:rsidRPr="0097428E">
        <w:rPr>
          <w:b/>
        </w:rPr>
        <w:t xml:space="preserve">Supplementary Figure 2. tdTomato expression throughout the DRN. </w:t>
      </w:r>
      <w:r w:rsidRPr="0097428E">
        <w:t xml:space="preserve">Representative immuno-stained DRN sections of an ePet1-Cre mouse indicate selective tdTomato (magenta) expression in TPH2+ 5-HT cells (green) in the caudal level of the DRN. The pattern of TPH2+ 5-HT cells (green) was used to define the respective level. Boundaries are outlined by dashed lines. DRD = dorsal raphe nucleus, dorsal part; DRV = dorsal raphe nucleus, ventral part; </w:t>
      </w:r>
      <w:r w:rsidRPr="0097428E">
        <w:lastRenderedPageBreak/>
        <w:t>DRI = dorsal raphe nucleus, interfascicular part; DRC = dorsal raphe nucleus, caudal part; DRVL = dorsal raphe nucleus, ventrolateral part; VLPAG = ventrolateral periaqueductal gray. Scale bar = 200 µm.</w:t>
      </w:r>
    </w:p>
    <w:p w14:paraId="7EA8FACE" w14:textId="77777777" w:rsidR="007D3775" w:rsidRPr="0097428E" w:rsidRDefault="007D3775" w:rsidP="007D3775">
      <w:pPr>
        <w:jc w:val="both"/>
      </w:pPr>
      <w:r w:rsidRPr="0097428E">
        <w:rPr>
          <w:b/>
        </w:rPr>
        <w:t xml:space="preserve">Supplementary Figure 3. Distribution of retrogradely labeled FG cells in the DRN. </w:t>
      </w:r>
      <w:r w:rsidRPr="0097428E">
        <w:t>Representative immuno-stained DRN sections of a WT mouse injected with 1 % FG in</w:t>
      </w:r>
      <w:r>
        <w:t>to</w:t>
      </w:r>
      <w:r w:rsidRPr="0097428E">
        <w:t xml:space="preserve"> the BNSTad. TPH2+ 5-HT cells (green) in the caudal DRC subregion are densely labeled with FG (blue). Other DRN levels analyzed contain only a few FG</w:t>
      </w:r>
      <w:r>
        <w:t>-</w:t>
      </w:r>
      <w:r w:rsidRPr="0097428E">
        <w:t xml:space="preserve">labeled TPH2+ 5-HT cells. The pattern of TPH2+ 5-HT cells (green) was used to define the respective level. Boundaries are outlined by dashed lines. DRD = dorsal raphe nucleus, dorsal part; DRV = dorsal raphe nucleus, ventral part; DRI = dorsal raphe nucleus, interfascicular part; DRC = dorsal raphe nucleus, caudal part; DRVL = dorsal raphe nucleus, ventrolateral part; VLPAG = ventrolateral periaqueductal gray. Scale bars = 200 µm. </w:t>
      </w:r>
    </w:p>
    <w:p w14:paraId="1C42996F" w14:textId="7523C01F" w:rsidR="001B783C" w:rsidRPr="007D3775" w:rsidRDefault="007D3775" w:rsidP="007D3775">
      <w:pPr>
        <w:jc w:val="both"/>
      </w:pPr>
      <w:r w:rsidRPr="00EF2990">
        <w:rPr>
          <w:b/>
        </w:rPr>
        <w:t xml:space="preserve">Supplementary Figure 4. Locomotor activity is not altered in 2CKO mice in the fear conditioning and extinction paradigm. </w:t>
      </w:r>
      <w:r w:rsidRPr="00EF2990">
        <w:t>(</w:t>
      </w:r>
      <w:r w:rsidRPr="00EF2990">
        <w:rPr>
          <w:b/>
        </w:rPr>
        <w:t>a</w:t>
      </w:r>
      <w:r w:rsidRPr="00EF2990">
        <w:t>) Total distance moved during the baseline (Bl) period of the conditioning session (day 2) was similar in both genotypes. (</w:t>
      </w:r>
      <w:r w:rsidRPr="00EF2990">
        <w:rPr>
          <w:b/>
        </w:rPr>
        <w:t>b</w:t>
      </w:r>
      <w:r w:rsidRPr="00EF2990">
        <w:t xml:space="preserve">) Total distance moved during the baseline (Bl) period of the extinction session (day 3) was similar in both genotypes. WT mice (n = 29), 2CKO mice (n = 30). </w:t>
      </w:r>
      <w:r w:rsidRPr="00EF2990">
        <w:rPr>
          <w:bCs/>
        </w:rPr>
        <w:t>Data are shown as means ± SEM.</w:t>
      </w:r>
    </w:p>
    <w:sectPr w:rsidR="001B783C" w:rsidRPr="007D3775" w:rsidSect="007D377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75"/>
    <w:rsid w:val="001B783C"/>
    <w:rsid w:val="00400B03"/>
    <w:rsid w:val="007D19E2"/>
    <w:rsid w:val="007D3775"/>
    <w:rsid w:val="00C2107A"/>
    <w:rsid w:val="00CE111C"/>
    <w:rsid w:val="00D33D95"/>
    <w:rsid w:val="00FB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8C42F"/>
  <w15:chartTrackingRefBased/>
  <w15:docId w15:val="{DCB48F1B-D079-4214-B0F3-04011EAD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3775"/>
    <w:pPr>
      <w:spacing w:line="48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D3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ß, Sandra</dc:creator>
  <cp:keywords/>
  <dc:description/>
  <cp:lastModifiedBy>Süß, Sandra</cp:lastModifiedBy>
  <cp:revision>1</cp:revision>
  <dcterms:created xsi:type="dcterms:W3CDTF">2022-10-28T11:36:00Z</dcterms:created>
  <dcterms:modified xsi:type="dcterms:W3CDTF">2022-10-28T11:44:00Z</dcterms:modified>
</cp:coreProperties>
</file>